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2101"/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6"/>
        <w:gridCol w:w="1552"/>
        <w:gridCol w:w="1421"/>
        <w:gridCol w:w="1546"/>
        <w:gridCol w:w="709"/>
        <w:gridCol w:w="1559"/>
        <w:gridCol w:w="1559"/>
        <w:gridCol w:w="1134"/>
      </w:tblGrid>
      <w:tr w:rsidR="0048129A" w:rsidRPr="0048129A" w:rsidTr="0072320B">
        <w:trPr>
          <w:trHeight w:val="363"/>
        </w:trPr>
        <w:tc>
          <w:tcPr>
            <w:tcW w:w="976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bookmarkStart w:id="0" w:name="_GoBack"/>
            <w:bookmarkEnd w:id="0"/>
          </w:p>
        </w:tc>
        <w:tc>
          <w:tcPr>
            <w:tcW w:w="1552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76" w:type="dxa"/>
            <w:gridSpan w:val="3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40 (Gy)</w:t>
            </w:r>
          </w:p>
        </w:tc>
        <w:tc>
          <w:tcPr>
            <w:tcW w:w="4252" w:type="dxa"/>
            <w:gridSpan w:val="3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48129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ean (Gy)</w:t>
            </w:r>
          </w:p>
        </w:tc>
      </w:tr>
      <w:tr w:rsidR="0048129A" w:rsidRPr="0048129A" w:rsidTr="0072320B">
        <w:trPr>
          <w:trHeight w:val="363"/>
        </w:trPr>
        <w:tc>
          <w:tcPr>
            <w:tcW w:w="976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Locatio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Plan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location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ot locatio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locatio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ot loc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48129A" w:rsidRPr="0048129A" w:rsidTr="0072320B">
        <w:trPr>
          <w:trHeight w:val="363"/>
        </w:trPr>
        <w:tc>
          <w:tcPr>
            <w:tcW w:w="976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temporal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VMAT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.6 (20.3-29.3)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2.1 (17.5-23.3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.6 (20.629.3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2.4 (19-23.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</w:tr>
      <w:tr w:rsidR="0048129A" w:rsidRPr="0048129A" w:rsidTr="0072320B">
        <w:trPr>
          <w:trHeight w:val="363"/>
        </w:trPr>
        <w:tc>
          <w:tcPr>
            <w:tcW w:w="976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552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VMAT_HS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0.5 (9.0-12.1)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.5 (8.3-15.1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.8 (7.6-11.0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0.0 (8.6-12.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</w:tr>
      <w:tr w:rsidR="0048129A" w:rsidRPr="0048129A" w:rsidTr="0072320B">
        <w:trPr>
          <w:trHeight w:val="363"/>
        </w:trPr>
        <w:tc>
          <w:tcPr>
            <w:tcW w:w="976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552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MCO_HS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.2 (7.7-11.4)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.2 (6.1-13.1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7.8 (6.7-9.7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.6 (6.1-11.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</w:tr>
      <w:tr w:rsidR="0048129A" w:rsidRPr="0048129A" w:rsidTr="0072320B">
        <w:trPr>
          <w:trHeight w:val="363"/>
        </w:trPr>
        <w:tc>
          <w:tcPr>
            <w:tcW w:w="976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552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PERARC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0.0 (9.0-10.8)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7.5 (4.5-13.1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.9 (7.5-10.2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7.7 (4.6-11.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91</w:t>
            </w:r>
          </w:p>
        </w:tc>
      </w:tr>
      <w:tr w:rsidR="0048129A" w:rsidRPr="0048129A" w:rsidTr="0072320B">
        <w:trPr>
          <w:trHeight w:val="363"/>
        </w:trPr>
        <w:tc>
          <w:tcPr>
            <w:tcW w:w="976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parietal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VMAT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3.2 (17.8-29.2)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3.5 (17.8-29.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3.3 (20.629.3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1.2 (14.627.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</w:tr>
      <w:tr w:rsidR="0048129A" w:rsidRPr="0048129A" w:rsidTr="0072320B">
        <w:trPr>
          <w:trHeight w:val="363"/>
        </w:trPr>
        <w:tc>
          <w:tcPr>
            <w:tcW w:w="976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552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VMAT_HS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0.0 (8.3-12.6)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.0 (11.7-12.1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.8 (8.1-11.3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.0 (7.0-11.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</w:tr>
      <w:tr w:rsidR="0048129A" w:rsidRPr="0048129A" w:rsidTr="0072320B">
        <w:trPr>
          <w:trHeight w:val="363"/>
        </w:trPr>
        <w:tc>
          <w:tcPr>
            <w:tcW w:w="976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552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MCO_HS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.5 (6.1-10.6)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.5 (11.3-11.7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7.8 (6.1-10.0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.0 (6.7-11.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87</w:t>
            </w:r>
          </w:p>
        </w:tc>
      </w:tr>
      <w:tr w:rsidR="0048129A" w:rsidRPr="0048129A" w:rsidTr="0072320B">
        <w:trPr>
          <w:trHeight w:val="363"/>
        </w:trPr>
        <w:tc>
          <w:tcPr>
            <w:tcW w:w="976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552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PERARC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.0 (4.7-10.8)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3.0 (10.1-15.9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.4 (4.8-10.7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0.3 (9.4-11.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</w:tr>
      <w:tr w:rsidR="0048129A" w:rsidRPr="0048129A" w:rsidTr="0072320B">
        <w:trPr>
          <w:trHeight w:val="363"/>
        </w:trPr>
        <w:tc>
          <w:tcPr>
            <w:tcW w:w="976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frontal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VMAT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2.1 (17.6-26.3)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.6 (21.7-30.6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2.4 (17.025.6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.9 (20.830.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</w:tr>
      <w:tr w:rsidR="0048129A" w:rsidRPr="0048129A" w:rsidTr="0072320B">
        <w:trPr>
          <w:trHeight w:val="363"/>
        </w:trPr>
        <w:tc>
          <w:tcPr>
            <w:tcW w:w="976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552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VMAT_HS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0.8 (8.6-13.6)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0.2 (8.6-11.6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0.0 (7.8-11.7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.8 (7.8-10.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92</w:t>
            </w:r>
          </w:p>
        </w:tc>
      </w:tr>
      <w:tr w:rsidR="0048129A" w:rsidRPr="0048129A" w:rsidTr="0072320B">
        <w:trPr>
          <w:trHeight w:val="363"/>
        </w:trPr>
        <w:tc>
          <w:tcPr>
            <w:tcW w:w="976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552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MCO_HS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0.3 (6.6-12.4)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.5 (6.8-10.0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.6 (6.4-11.6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7.8 (6.7-9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75</w:t>
            </w:r>
          </w:p>
        </w:tc>
      </w:tr>
      <w:tr w:rsidR="0048129A" w:rsidRPr="0048129A" w:rsidTr="0072320B">
        <w:trPr>
          <w:trHeight w:val="363"/>
        </w:trPr>
        <w:tc>
          <w:tcPr>
            <w:tcW w:w="976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552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PERARC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0.3 (4.5-14.5)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.0 (6.7-10.4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0.1 (4.6-11.6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.3 (6.5-10.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8129A" w:rsidRPr="0048129A" w:rsidRDefault="0048129A" w:rsidP="0072320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8129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</w:tr>
    </w:tbl>
    <w:p w:rsidR="0072320B" w:rsidRDefault="0048129A" w:rsidP="0048129A">
      <w:pPr>
        <w:spacing w:line="480" w:lineRule="auto"/>
        <w:rPr>
          <w:rFonts w:ascii="Times New Roman" w:hAnsi="Times New Roman"/>
          <w:color w:val="131413"/>
          <w:sz w:val="24"/>
          <w:szCs w:val="24"/>
          <w:lang w:eastAsia="en-GB"/>
        </w:rPr>
      </w:pPr>
      <w:r>
        <w:rPr>
          <w:rFonts w:ascii="Times New Roman" w:hAnsi="Times New Roman"/>
          <w:color w:val="131413"/>
          <w:sz w:val="24"/>
          <w:szCs w:val="24"/>
          <w:lang w:eastAsia="en-GB"/>
        </w:rPr>
        <w:t>Appendix 6</w:t>
      </w:r>
      <w:r w:rsidRPr="0048129A">
        <w:rPr>
          <w:rFonts w:ascii="Times New Roman" w:hAnsi="Times New Roman"/>
          <w:color w:val="131413"/>
          <w:sz w:val="24"/>
          <w:szCs w:val="24"/>
          <w:lang w:eastAsia="en-GB"/>
        </w:rPr>
        <w:t>: results of the analysis of the influence of the tumour localisation on the hippocampal mean and D40</w:t>
      </w:r>
    </w:p>
    <w:p w:rsidR="0072320B" w:rsidRPr="0048129A" w:rsidRDefault="0096671B" w:rsidP="0048129A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7728" behindDoc="0" locked="0" layoutInCell="1" allowOverlap="1">
                <wp:simplePos x="0" y="0"/>
                <wp:positionH relativeFrom="column">
                  <wp:posOffset>-428625</wp:posOffset>
                </wp:positionH>
                <wp:positionV relativeFrom="paragraph">
                  <wp:posOffset>4121785</wp:posOffset>
                </wp:positionV>
                <wp:extent cx="5005705" cy="562610"/>
                <wp:effectExtent l="9525" t="6985" r="13970" b="1143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05705" cy="562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2320B" w:rsidRPr="0072320B" w:rsidRDefault="0072320B" w:rsidP="0072320B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72320B">
                              <w:rPr>
                                <w:rFonts w:ascii="Times New Roman" w:eastAsia="Times New Roman" w:hAnsi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 xml:space="preserve">Values are medians and IQRs. P-values using Mann Whitney test for differences in medians between location and not </w:t>
                            </w:r>
                          </w:p>
                          <w:p w:rsidR="0072320B" w:rsidRDefault="0072320B" w:rsidP="0072320B">
                            <w:r w:rsidRPr="0072320B">
                              <w:rPr>
                                <w:rFonts w:ascii="Times New Roman" w:eastAsia="Times New Roman" w:hAnsi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location. i.e. temporal versus not tempor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3.75pt;margin-top:324.55pt;width:394.15pt;height:44.3pt;z-index:2516577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8KpKwIAAFAEAAAOAAAAZHJzL2Uyb0RvYy54bWysVNuO0zAQfUfiHyy/06RR092Nmq6WLkVI&#10;y0Xa5QMcx0ksHNuM3Sbl6xk7bYmAJ0QeLI9nfDxzzkw292OvyFGAk0aXdLlIKRGam1rqtqRfX/Zv&#10;bilxnumaKaNFSU/C0fvt61ebwRYiM51RtQCCINoVgy1p570tksTxTvTMLYwVGp2NgZ55NKFNamAD&#10;ovcqydJ0nQwGaguGC+fw9HFy0m3EbxrB/eemccITVVLMzccV4lqFNdluWNECs53k5zTYP2TRM6nx&#10;0SvUI/OMHED+AdVLDsaZxi+46RPTNJKLWANWs0x/q+a5Y1bEWpAcZ680uf8Hyz8dvwCRNWpHiWY9&#10;SvQiRk/empFkgZ3BugKDni2G+RGPQ2So1Nknw785os2uY7oVDwBm6ASrMbtluJnMrk44LoBUw0dT&#10;4zPs4E0EGhvoAyCSQRAdVTpdlQmpcDzM0zS/SXNKOPrydbZeRukSVlxuW3D+vTA9CZuSAiof0dnx&#10;yfmQDSsuITF7o2S9l0pFA9pqp4AcGXbJPn6xACxyHqY0GUp6l2f5RMDc5+YQafz+BtFLj+2uZF/S&#10;22sQKwJt73Qdm9EzqaY9pqz0mcdA3USiH6vxrEtl6hMyCmZqaxxD3HQGflAyYEuX1H0/MBCUqA8a&#10;VblbrlZhBqKxym8yNGDuqeYepjlCldRTMm13fpqbgwXZdvjSpQ8eUMm9jCQHyaesznlj20buzyMW&#10;5mJux6hfP4LtTwAAAP//AwBQSwMEFAAGAAgAAAAhAODfUTffAAAACwEAAA8AAABkcnMvZG93bnJl&#10;di54bWxMj8FOwzAMhu9IvENkJC7Tlm6jLZSmE0zaidPKuGeNaSsapyTZ1r095gQ3W/71+fvLzWQH&#10;cUYfekcKlosEBFLjTE+tgsP7bv4IIkRNRg+OUMEVA2yq25tSF8ZdaI/nOraCIRQKraCLcSykDE2H&#10;VoeFG5H49um81ZFX30rj9YXhdpCrJMmk1T3xh06PuO2w+apPVkH2Xa9nbx9mRvvr7tU3NjXbQ6rU&#10;/d308gwi4hT/wvCrz+pQsdPRncgEMSiYZ3nKUYY9PC1BcCJfJVzmyMM6z0FWpfzfofoBAAD//wMA&#10;UEsBAi0AFAAGAAgAAAAhALaDOJL+AAAA4QEAABMAAAAAAAAAAAAAAAAAAAAAAFtDb250ZW50X1R5&#10;cGVzXS54bWxQSwECLQAUAAYACAAAACEAOP0h/9YAAACUAQAACwAAAAAAAAAAAAAAAAAvAQAAX3Jl&#10;bHMvLnJlbHNQSwECLQAUAAYACAAAACEAv7/CqSsCAABQBAAADgAAAAAAAAAAAAAAAAAuAgAAZHJz&#10;L2Uyb0RvYy54bWxQSwECLQAUAAYACAAAACEA4N9RN98AAAALAQAADwAAAAAAAAAAAAAAAACFBAAA&#10;ZHJzL2Rvd25yZXYueG1sUEsFBgAAAAAEAAQA8wAAAJEFAAAAAA==&#10;">
                <v:textbox style="mso-fit-shape-to-text:t">
                  <w:txbxContent>
                    <w:p w:rsidR="0072320B" w:rsidRPr="0072320B" w:rsidRDefault="0072320B" w:rsidP="0072320B">
                      <w:pPr>
                        <w:spacing w:after="0" w:line="480" w:lineRule="auto"/>
                        <w:rPr>
                          <w:rFonts w:ascii="Times New Roman" w:eastAsia="Times New Roman" w:hAnsi="Times New Roman"/>
                          <w:color w:val="000000"/>
                          <w:sz w:val="16"/>
                          <w:szCs w:val="16"/>
                          <w:lang w:eastAsia="en-GB"/>
                        </w:rPr>
                      </w:pPr>
                      <w:r w:rsidRPr="0072320B">
                        <w:rPr>
                          <w:rFonts w:ascii="Times New Roman" w:eastAsia="Times New Roman" w:hAnsi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 xml:space="preserve">Values are medians and IQRs. P-values using Mann Whitney test for differences in medians between location and not </w:t>
                      </w:r>
                    </w:p>
                    <w:p w:rsidR="0072320B" w:rsidRDefault="0072320B" w:rsidP="0072320B">
                      <w:r w:rsidRPr="0072320B">
                        <w:rPr>
                          <w:rFonts w:ascii="Times New Roman" w:eastAsia="Times New Roman" w:hAnsi="Times New Roman"/>
                          <w:color w:val="000000"/>
                          <w:sz w:val="16"/>
                          <w:szCs w:val="16"/>
                          <w:lang w:eastAsia="en-GB"/>
                        </w:rPr>
                        <w:t>location. i.e. temporal versus not tempora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2320B" w:rsidRPr="004812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29A"/>
    <w:rsid w:val="00175593"/>
    <w:rsid w:val="002471AB"/>
    <w:rsid w:val="0048129A"/>
    <w:rsid w:val="0072320B"/>
    <w:rsid w:val="0096671B"/>
    <w:rsid w:val="00996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B17E5561-EA8C-4D7F-9850-8C043EE80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2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Greater Glasgow &amp; Clyde</Company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Williamson</dc:creator>
  <cp:keywords/>
  <dc:description/>
  <cp:lastModifiedBy>NEWGEN</cp:lastModifiedBy>
  <cp:revision>2</cp:revision>
  <dcterms:created xsi:type="dcterms:W3CDTF">2024-07-29T07:03:00Z</dcterms:created>
  <dcterms:modified xsi:type="dcterms:W3CDTF">2024-07-29T07:03:00Z</dcterms:modified>
</cp:coreProperties>
</file>